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 - Baseline characteristics by status for anaemia and existing cardiovascular disease (CVD) in participants with and without diabete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4"/>
        <w:gridCol w:w="1095"/>
        <w:gridCol w:w="1095"/>
        <w:gridCol w:w="1095"/>
        <w:gridCol w:w="1095"/>
        <w:gridCol w:w="840"/>
        <w:gridCol w:w="241"/>
        <w:gridCol w:w="1094"/>
        <w:gridCol w:w="1180"/>
        <w:gridCol w:w="1094"/>
        <w:gridCol w:w="1094"/>
        <w:gridCol w:w="841"/>
      </w:tblGrid>
      <w:tr>
        <w:trPr/>
        <w:tc>
          <w:tcPr>
            <w:tcW w:w="31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2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 diabetes</w:t>
            </w:r>
          </w:p>
        </w:tc>
        <w:tc>
          <w:tcPr>
            <w:tcW w:w="2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0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abetes</w:t>
            </w:r>
          </w:p>
        </w:tc>
      </w:tr>
      <w:tr>
        <w:trPr/>
        <w:tc>
          <w:tcPr>
            <w:tcW w:w="31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aemia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-value* 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value*</w:t>
            </w:r>
          </w:p>
        </w:tc>
      </w:tr>
      <w:tr>
        <w:trPr/>
        <w:tc>
          <w:tcPr>
            <w:tcW w:w="31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isting CVD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1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396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93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46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5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10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6</w:t>
            </w:r>
          </w:p>
        </w:tc>
        <w:tc>
          <w:tcPr>
            <w:tcW w:w="10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8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19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omen (%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.9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.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6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.2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.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.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2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</w:t>
            </w:r>
          </w:p>
        </w:tc>
      </w:tr>
      <w:tr>
        <w:trPr/>
        <w:tc>
          <w:tcPr>
            <w:tcW w:w="319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 age, year (SD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 (13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 (17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 (11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 (13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 (12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 (15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 (9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 (12)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319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urrent smoking (%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6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0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8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9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5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8</w:t>
            </w:r>
          </w:p>
        </w:tc>
      </w:tr>
      <w:tr>
        <w:trPr/>
        <w:tc>
          <w:tcPr>
            <w:tcW w:w="319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 systolic blood pressure, mmHg (SD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 (20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4 (21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4 (22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2 (25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 (22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 (27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 (22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3 (21)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</w:t>
            </w:r>
          </w:p>
        </w:tc>
      </w:tr>
      <w:tr>
        <w:trPr/>
        <w:tc>
          <w:tcPr>
            <w:tcW w:w="319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ting heart rate, bpm (SD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 (11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 (11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 (12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 (13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 (12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 (10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 (13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 (10)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319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 body mass index, kg/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SD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 (4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 (5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 (5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 (5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 (5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 (4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 (5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 (4)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319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 waist circumference, cm (SD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 (13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 (12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 (13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 (14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 (13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 (10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 (12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 (12)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319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 waist/hip ratio (SD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 (0.08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 (0.08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 (0.09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 (0.08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 (0.08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 (0.06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 (0.08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 (0.08)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319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 total cholesterol, mmol/l (SD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 (1.2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4 (1.1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2 (1.3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 (1.2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 (1.2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2 (1.2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8 (1.0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 (1.2)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319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 haemoglobin, mg/dl (SD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2 (1.2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4 (1.0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3 (1.2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5 (1.0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4 (1.2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5 (1.2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5 (1.2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5 (1.0)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31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an CRP, ml/l (2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7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ercentiles)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 (0.7-3.7)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 (0.6-4.0)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 (1.3-5.7)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 (1.2-7.3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 (1.4-5.8)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 (0.9-16.6)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 (1.7-9.0)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 (1.3-6.7)</w:t>
            </w:r>
          </w:p>
        </w:tc>
        <w:tc>
          <w:tcPr>
            <w:tcW w:w="8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* </w:t>
      </w:r>
      <w:r>
        <w:rPr>
          <w:rFonts w:cs="Times New Roman" w:ascii="Times New Roman" w:hAnsi="Times New Roman"/>
          <w:sz w:val="24"/>
          <w:szCs w:val="24"/>
        </w:rPr>
        <w:t>p-values are for the differences across the 4 subgroups and are derived from analysis of the variance (ANOVA) for continuous variables, and from chi square for categorical variables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1T06:40:00Z</dcterms:created>
  <dc:creator>Andre Kengne</dc:creator>
  <dc:description/>
  <cp:keywords/>
  <dc:language>en-US</dc:language>
  <cp:lastModifiedBy>Andre Kengne</cp:lastModifiedBy>
  <dcterms:modified xsi:type="dcterms:W3CDTF">2012-07-08T13:39:00Z</dcterms:modified>
  <cp:revision>2</cp:revision>
  <dc:subject/>
  <dc:title/>
</cp:coreProperties>
</file>